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2E2790" w14:textId="77777777" w:rsidR="006E038C" w:rsidRDefault="006E038C" w:rsidP="006E038C">
      <w:pPr>
        <w:rPr>
          <w:rFonts w:ascii="Arial" w:hAnsi="Arial" w:cs="Arial"/>
          <w:b/>
          <w:bCs/>
        </w:rPr>
      </w:pPr>
    </w:p>
    <w:p w14:paraId="32B0878B" w14:textId="77777777" w:rsidR="006E038C" w:rsidRDefault="006E038C" w:rsidP="006E038C">
      <w:pPr>
        <w:rPr>
          <w:rFonts w:ascii="Arial" w:hAnsi="Arial" w:cs="Arial"/>
          <w:b/>
          <w:bCs/>
        </w:rPr>
      </w:pPr>
    </w:p>
    <w:p w14:paraId="7A0FD19F" w14:textId="77777777" w:rsidR="00FB0819" w:rsidRPr="00A55DA9" w:rsidRDefault="00FB0819" w:rsidP="00FB0819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A55DA9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Pr="00A55DA9">
        <w:rPr>
          <w:rFonts w:ascii="Arial" w:hAnsi="Arial" w:cs="Arial"/>
          <w:b/>
          <w:bCs/>
        </w:rPr>
        <w:t xml:space="preserve">. </w:t>
      </w:r>
      <w:r w:rsidRPr="00A55DA9">
        <w:rPr>
          <w:rFonts w:ascii="Arial" w:hAnsi="Arial" w:cs="Arial"/>
        </w:rPr>
        <w:t>Example changes to training recommended by advisory boar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6755"/>
      </w:tblGrid>
      <w:tr w:rsidR="00FB0819" w:rsidRPr="00A55DA9" w14:paraId="4761BC72" w14:textId="77777777" w:rsidTr="006655B8">
        <w:tc>
          <w:tcPr>
            <w:tcW w:w="3325" w:type="dxa"/>
            <w:tcBorders>
              <w:bottom w:val="single" w:sz="4" w:space="0" w:color="auto"/>
            </w:tcBorders>
          </w:tcPr>
          <w:p w14:paraId="4BE9BB0B" w14:textId="77777777" w:rsidR="00FB0819" w:rsidRPr="00A55DA9" w:rsidRDefault="00FB0819" w:rsidP="006655B8">
            <w:pPr>
              <w:rPr>
                <w:rFonts w:ascii="Arial" w:hAnsi="Arial" w:cs="Arial"/>
                <w:b/>
                <w:bCs/>
              </w:rPr>
            </w:pPr>
            <w:r w:rsidRPr="00A55DA9">
              <w:rPr>
                <w:rFonts w:ascii="Arial" w:hAnsi="Arial" w:cs="Arial"/>
                <w:b/>
                <w:bCs/>
              </w:rPr>
              <w:t>Training Component</w:t>
            </w:r>
          </w:p>
        </w:tc>
        <w:tc>
          <w:tcPr>
            <w:tcW w:w="6755" w:type="dxa"/>
            <w:tcBorders>
              <w:bottom w:val="single" w:sz="4" w:space="0" w:color="auto"/>
            </w:tcBorders>
          </w:tcPr>
          <w:p w14:paraId="60B97F9E" w14:textId="77777777" w:rsidR="00FB0819" w:rsidRPr="00A55DA9" w:rsidRDefault="00FB0819" w:rsidP="006655B8">
            <w:pPr>
              <w:rPr>
                <w:rFonts w:ascii="Arial" w:hAnsi="Arial" w:cs="Arial"/>
                <w:b/>
                <w:bCs/>
              </w:rPr>
            </w:pPr>
            <w:r w:rsidRPr="00A55DA9">
              <w:rPr>
                <w:rFonts w:ascii="Arial" w:hAnsi="Arial" w:cs="Arial"/>
                <w:b/>
                <w:bCs/>
              </w:rPr>
              <w:t>Example Changes</w:t>
            </w:r>
          </w:p>
        </w:tc>
      </w:tr>
      <w:tr w:rsidR="00FB0819" w:rsidRPr="00A55DA9" w14:paraId="7BDD1BB8" w14:textId="77777777" w:rsidTr="006655B8"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14:paraId="0B873869" w14:textId="77777777" w:rsidR="00FB0819" w:rsidRPr="00A55DA9" w:rsidRDefault="00FB0819" w:rsidP="006655B8">
            <w:pPr>
              <w:rPr>
                <w:rFonts w:ascii="Arial" w:hAnsi="Arial" w:cs="Arial"/>
              </w:rPr>
            </w:pPr>
            <w:r w:rsidRPr="00A55DA9">
              <w:rPr>
                <w:rFonts w:ascii="Arial" w:hAnsi="Arial" w:cs="Arial"/>
              </w:rPr>
              <w:t>Presentations</w:t>
            </w:r>
          </w:p>
        </w:tc>
        <w:tc>
          <w:tcPr>
            <w:tcW w:w="6755" w:type="dxa"/>
            <w:tcBorders>
              <w:top w:val="single" w:sz="4" w:space="0" w:color="auto"/>
              <w:bottom w:val="single" w:sz="4" w:space="0" w:color="auto"/>
            </w:tcBorders>
          </w:tcPr>
          <w:p w14:paraId="5D8BC333" w14:textId="77777777" w:rsidR="00FB0819" w:rsidRPr="00A55DA9" w:rsidRDefault="00FB0819" w:rsidP="006655B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A55DA9">
              <w:rPr>
                <w:rFonts w:ascii="Arial" w:hAnsi="Arial" w:cs="Arial"/>
              </w:rPr>
              <w:t>Changing images</w:t>
            </w:r>
            <w:r>
              <w:rPr>
                <w:rFonts w:ascii="Arial" w:hAnsi="Arial" w:cs="Arial"/>
              </w:rPr>
              <w:t xml:space="preserve"> in the presentation</w:t>
            </w:r>
            <w:r w:rsidRPr="00A55DA9">
              <w:rPr>
                <w:rFonts w:ascii="Arial" w:hAnsi="Arial" w:cs="Arial"/>
              </w:rPr>
              <w:t xml:space="preserve"> to capture concepts and lived experiences they were intended to portray more accurately</w:t>
            </w:r>
          </w:p>
          <w:p w14:paraId="55CC5810" w14:textId="77777777" w:rsidR="00FB0819" w:rsidRPr="00A55DA9" w:rsidRDefault="00FB0819" w:rsidP="006655B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A55DA9">
              <w:rPr>
                <w:rFonts w:ascii="Arial" w:hAnsi="Arial" w:cs="Arial"/>
              </w:rPr>
              <w:t>Changing the order in which information is covered</w:t>
            </w:r>
          </w:p>
          <w:p w14:paraId="1B5B442B" w14:textId="77777777" w:rsidR="00FB0819" w:rsidRDefault="00FB0819" w:rsidP="006655B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A55DA9">
              <w:rPr>
                <w:rFonts w:ascii="Arial" w:hAnsi="Arial" w:cs="Arial"/>
              </w:rPr>
              <w:t xml:space="preserve">Add </w:t>
            </w:r>
            <w:r>
              <w:rPr>
                <w:rFonts w:ascii="Arial" w:hAnsi="Arial" w:cs="Arial"/>
              </w:rPr>
              <w:t xml:space="preserve">or expand </w:t>
            </w:r>
            <w:r w:rsidRPr="00A55DA9">
              <w:rPr>
                <w:rFonts w:ascii="Arial" w:hAnsi="Arial" w:cs="Arial"/>
              </w:rPr>
              <w:t xml:space="preserve">content </w:t>
            </w:r>
            <w:r>
              <w:rPr>
                <w:rFonts w:ascii="Arial" w:hAnsi="Arial" w:cs="Arial"/>
              </w:rPr>
              <w:t xml:space="preserve">of high importance </w:t>
            </w:r>
            <w:r w:rsidRPr="00A55DA9">
              <w:rPr>
                <w:rFonts w:ascii="Arial" w:hAnsi="Arial" w:cs="Arial"/>
              </w:rPr>
              <w:t xml:space="preserve">(e.g., diagnostic overshadowing, transitioning to older adulthood, sexuality and reproductive wellness) </w:t>
            </w:r>
          </w:p>
          <w:p w14:paraId="1752DDBF" w14:textId="77777777" w:rsidR="00FB0819" w:rsidRDefault="00FB0819" w:rsidP="006655B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nguage considerations (e.g., change “preferred communication style” to “communication needs”)</w:t>
            </w:r>
          </w:p>
          <w:p w14:paraId="61119DBC" w14:textId="77777777" w:rsidR="00FB0819" w:rsidRPr="00A55DA9" w:rsidRDefault="00FB0819" w:rsidP="006655B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and list of community resources (include Centers for Independent Living, Regional Centers)</w:t>
            </w:r>
          </w:p>
        </w:tc>
      </w:tr>
      <w:tr w:rsidR="00FB0819" w:rsidRPr="00A55DA9" w14:paraId="78110B8D" w14:textId="77777777" w:rsidTr="006655B8"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14:paraId="6C7D6DA8" w14:textId="77777777" w:rsidR="00FB0819" w:rsidRPr="00B523EE" w:rsidRDefault="00FB0819" w:rsidP="006655B8">
            <w:pPr>
              <w:rPr>
                <w:rFonts w:ascii="Arial" w:hAnsi="Arial" w:cs="Arial"/>
              </w:rPr>
            </w:pPr>
            <w:r w:rsidRPr="00B523EE">
              <w:rPr>
                <w:rFonts w:ascii="Arial" w:hAnsi="Arial" w:cs="Arial"/>
              </w:rPr>
              <w:t>Case studies</w:t>
            </w:r>
          </w:p>
        </w:tc>
        <w:tc>
          <w:tcPr>
            <w:tcW w:w="6755" w:type="dxa"/>
            <w:tcBorders>
              <w:top w:val="single" w:sz="4" w:space="0" w:color="auto"/>
              <w:bottom w:val="single" w:sz="4" w:space="0" w:color="auto"/>
            </w:tcBorders>
          </w:tcPr>
          <w:p w14:paraId="22E4C423" w14:textId="77777777" w:rsidR="00FB0819" w:rsidRDefault="00FB0819" w:rsidP="006655B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d a picture and demographic information to contextualize and humanize the autistic adult in each case</w:t>
            </w:r>
          </w:p>
          <w:p w14:paraId="3D45412A" w14:textId="77777777" w:rsidR="00FB0819" w:rsidRDefault="00FB0819" w:rsidP="006655B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d scenario where autistic adult wants to discontinue psychiatric medications </w:t>
            </w:r>
          </w:p>
          <w:p w14:paraId="24E1C8EB" w14:textId="77777777" w:rsidR="00FB0819" w:rsidRDefault="00FB0819" w:rsidP="006655B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scuss how providers can advocate for patients’ rights under ADA (e.g., extended appointment time) </w:t>
            </w:r>
          </w:p>
          <w:p w14:paraId="04E59EFD" w14:textId="77777777" w:rsidR="00FB0819" w:rsidRPr="00A55DA9" w:rsidRDefault="00FB0819" w:rsidP="006655B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d responsibilities and expectations of the provider in a contingency plan for emergency medical situations </w:t>
            </w:r>
          </w:p>
        </w:tc>
      </w:tr>
      <w:tr w:rsidR="00FB0819" w:rsidRPr="00A55DA9" w14:paraId="4AB998A9" w14:textId="77777777" w:rsidTr="006655B8"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14:paraId="40F5108A" w14:textId="77777777" w:rsidR="00FB0819" w:rsidRPr="00B523EE" w:rsidRDefault="00FB0819" w:rsidP="006655B8">
            <w:pPr>
              <w:rPr>
                <w:rFonts w:ascii="Arial" w:hAnsi="Arial" w:cs="Arial"/>
              </w:rPr>
            </w:pPr>
            <w:r w:rsidRPr="00B523EE">
              <w:rPr>
                <w:rFonts w:ascii="Arial" w:hAnsi="Arial" w:cs="Arial"/>
              </w:rPr>
              <w:t>Standardized patient scenarios</w:t>
            </w:r>
          </w:p>
        </w:tc>
        <w:tc>
          <w:tcPr>
            <w:tcW w:w="6755" w:type="dxa"/>
            <w:tcBorders>
              <w:top w:val="single" w:sz="4" w:space="0" w:color="auto"/>
              <w:bottom w:val="single" w:sz="4" w:space="0" w:color="auto"/>
            </w:tcBorders>
          </w:tcPr>
          <w:p w14:paraId="148862C4" w14:textId="77777777" w:rsidR="00FB0819" w:rsidRDefault="00FB0819" w:rsidP="006655B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larify instructions for standardized patient </w:t>
            </w:r>
          </w:p>
          <w:p w14:paraId="4F41AA81" w14:textId="77777777" w:rsidR="00FB0819" w:rsidRDefault="00FB0819" w:rsidP="006655B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d examples of what the actor can say if certain situations arise</w:t>
            </w:r>
          </w:p>
          <w:p w14:paraId="253704A3" w14:textId="77777777" w:rsidR="00FB0819" w:rsidRPr="00A55DA9" w:rsidRDefault="00FB0819" w:rsidP="006655B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licitly state type of decision-making support provided by supporter</w:t>
            </w:r>
          </w:p>
        </w:tc>
      </w:tr>
      <w:tr w:rsidR="00FB0819" w:rsidRPr="00A55DA9" w14:paraId="50A705CE" w14:textId="77777777" w:rsidTr="006655B8"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14:paraId="4D22751E" w14:textId="77777777" w:rsidR="00FB0819" w:rsidRPr="00B523EE" w:rsidRDefault="00FB0819" w:rsidP="006655B8">
            <w:pPr>
              <w:rPr>
                <w:rFonts w:ascii="Arial" w:hAnsi="Arial" w:cs="Arial"/>
              </w:rPr>
            </w:pPr>
            <w:r w:rsidRPr="00B523EE">
              <w:rPr>
                <w:rFonts w:ascii="Arial" w:hAnsi="Arial" w:cs="Arial"/>
              </w:rPr>
              <w:t>Knowledge assessment</w:t>
            </w:r>
          </w:p>
        </w:tc>
        <w:tc>
          <w:tcPr>
            <w:tcW w:w="6755" w:type="dxa"/>
            <w:tcBorders>
              <w:top w:val="single" w:sz="4" w:space="0" w:color="auto"/>
              <w:bottom w:val="single" w:sz="4" w:space="0" w:color="auto"/>
            </w:tcBorders>
          </w:tcPr>
          <w:p w14:paraId="3DF3E50D" w14:textId="77777777" w:rsidR="00FB0819" w:rsidRPr="00A55DA9" w:rsidRDefault="00FB0819" w:rsidP="006655B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e gender neutral pronouns for all items unless sex assigned at birth or gender is relevant to the question</w:t>
            </w:r>
          </w:p>
        </w:tc>
      </w:tr>
    </w:tbl>
    <w:p w14:paraId="329680C2" w14:textId="77777777" w:rsidR="00FB0819" w:rsidRDefault="00FB0819" w:rsidP="00FB0819">
      <w:pPr>
        <w:rPr>
          <w:b/>
          <w:bCs/>
        </w:rPr>
      </w:pPr>
      <w:bookmarkStart w:id="0" w:name="_GoBack"/>
      <w:bookmarkEnd w:id="0"/>
    </w:p>
    <w:sectPr w:rsidR="00FB0819" w:rsidSect="00E7734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54361E"/>
    <w:multiLevelType w:val="hybridMultilevel"/>
    <w:tmpl w:val="B9AEF4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31A8D"/>
    <w:multiLevelType w:val="hybridMultilevel"/>
    <w:tmpl w:val="7786E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3F7694"/>
    <w:multiLevelType w:val="hybridMultilevel"/>
    <w:tmpl w:val="A524D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DA55B2"/>
    <w:multiLevelType w:val="hybridMultilevel"/>
    <w:tmpl w:val="5A84F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DD7BF9"/>
    <w:multiLevelType w:val="hybridMultilevel"/>
    <w:tmpl w:val="E56E3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712C8E"/>
    <w:multiLevelType w:val="hybridMultilevel"/>
    <w:tmpl w:val="111E15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471491"/>
    <w:multiLevelType w:val="hybridMultilevel"/>
    <w:tmpl w:val="60A40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2"/>
  </w:num>
  <w:num w:numId="5">
    <w:abstractNumId w:val="0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38C"/>
    <w:rsid w:val="000F2AED"/>
    <w:rsid w:val="002C5A60"/>
    <w:rsid w:val="004F6AC0"/>
    <w:rsid w:val="006E038C"/>
    <w:rsid w:val="009855F7"/>
    <w:rsid w:val="00985ED7"/>
    <w:rsid w:val="00B74FB4"/>
    <w:rsid w:val="00B80FA9"/>
    <w:rsid w:val="00C52A40"/>
    <w:rsid w:val="00D25330"/>
    <w:rsid w:val="00DE3D42"/>
    <w:rsid w:val="00FB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7C435"/>
  <w15:chartTrackingRefBased/>
  <w15:docId w15:val="{78251F71-FADE-4826-8566-252152712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3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0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038C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6E03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d, Brittany</dc:creator>
  <cp:keywords/>
  <dc:description/>
  <cp:lastModifiedBy>Subodh Naik</cp:lastModifiedBy>
  <cp:revision>12</cp:revision>
  <dcterms:created xsi:type="dcterms:W3CDTF">2023-09-08T15:49:00Z</dcterms:created>
  <dcterms:modified xsi:type="dcterms:W3CDTF">2025-01-08T13:59:00Z</dcterms:modified>
</cp:coreProperties>
</file>